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345B" w:rsidRDefault="000C3124">
      <w:pPr>
        <w:rPr>
          <w:rFonts w:ascii="Arial" w:hAnsi="Arial" w:cs="Arial"/>
          <w:b/>
        </w:rPr>
      </w:pPr>
      <w:r w:rsidRPr="000C3124">
        <w:rPr>
          <w:rFonts w:ascii="Arial" w:hAnsi="Arial" w:cs="Arial"/>
          <w:b/>
        </w:rPr>
        <w:t xml:space="preserve">Supplemental table </w:t>
      </w:r>
      <w:r w:rsidR="00EE2F27">
        <w:rPr>
          <w:rFonts w:ascii="Arial" w:hAnsi="Arial" w:cs="Arial"/>
          <w:b/>
        </w:rPr>
        <w:t>S</w:t>
      </w:r>
      <w:r w:rsidRPr="000C3124">
        <w:rPr>
          <w:rFonts w:ascii="Arial" w:hAnsi="Arial" w:cs="Arial"/>
          <w:b/>
        </w:rPr>
        <w:t>2. Primers used for real-time PCR determination of mRNA expression.</w:t>
      </w:r>
    </w:p>
    <w:tbl>
      <w:tblPr>
        <w:tblW w:w="9732" w:type="dxa"/>
        <w:tblInd w:w="108" w:type="dxa"/>
        <w:tblLook w:val="04A0" w:firstRow="1" w:lastRow="0" w:firstColumn="1" w:lastColumn="0" w:noHBand="0" w:noVBand="1"/>
      </w:tblPr>
      <w:tblGrid>
        <w:gridCol w:w="1580"/>
        <w:gridCol w:w="4280"/>
        <w:gridCol w:w="3872"/>
      </w:tblGrid>
      <w:tr w:rsidR="00103387" w:rsidRPr="00103387" w:rsidTr="003254BA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3387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3387">
              <w:rPr>
                <w:rFonts w:ascii="Arial" w:eastAsia="Times New Roman" w:hAnsi="Arial" w:cs="Arial"/>
                <w:b/>
                <w:bCs/>
                <w:color w:val="000000"/>
              </w:rPr>
              <w:t>Forward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3387">
              <w:rPr>
                <w:rFonts w:ascii="Arial" w:eastAsia="Times New Roman" w:hAnsi="Arial" w:cs="Arial"/>
                <w:b/>
                <w:bCs/>
                <w:color w:val="000000"/>
              </w:rPr>
              <w:t>Reverse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Abat</w:t>
            </w:r>
            <w:proofErr w:type="spellEnd"/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CTGGAGACTTGCATGGTTA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TTGCTTTGGAGTGTGTGG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bc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TCTCAGACAACACTTGAC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ACCTCGCTCTTCCTTCCT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bcg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ACAGTCTGTACTTCACCTA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GATTTCATCTTGCCACCG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cc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AAACCCGAACAGTGGAA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GTAGCCCTTCACGGTTAA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cc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AACAGATATTCCAAGTGG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GGGAACTGATCTGGGTGT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Acly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CAGTGAACAACAGACCTA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AAAGATGGTGACCTCATG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cot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AAGAAGCCGTGAACTAC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ATTTCTCAGGATAGTCACAG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cox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CAGGAAGAGCAAGGAAG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ATAGAGAGAATATAAGAGACA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las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GCACCAGCGAAATGTCAA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TGCCTGGTCATCAACTCA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poa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AAGACCTCAGAGATTCAG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GTTTCTCCTCAAGGTTCA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poa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CCAACAAAGTAACCCAGA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CATTCTCCTTGATCGTGG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Apob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GCTGCTGTTCCTGCTA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ACAGATTTGGGGGACC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poc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CTCTTCCTGTCCTGATTG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GGTCTTGGTCAAAATTTC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poc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AAGCCTCCAAGACGGTC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GGTTAGAATCCCAGAAGC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vpr1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TCAGTCTGGGATACCAATT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CTCATGCTATCCGAGTCA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Baat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AGGGTTGCTGTAAAACTA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GGTTTCAAGGACCAGAAAA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Bsep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GTAAAAGCACCAGCATCCA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GTCAAATAACACGGGCTCC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8orf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GCATGTCCTCGTCTCT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GGACTCCTGGTCTATGT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l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TGTCCCAAAGAAGCTGTAGT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CTGAAGACCTTAGGGCAGA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nd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GATGAGAACAAGCAGAC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TCTGGAAAGAAAGTGCGT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d3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ATATTGGTCAAGCCAGCTA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GCAACAAACATCACCACTC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Chrebpb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TGGAGCTCAGTGGCAAG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TGTCCCGGCATAGCAA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ited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TGGGCGAGCACATACACTA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AACTGGGAGTTGTTAAACC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ol1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GATGCTAACGTGGTTCG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GATCCAGTACTCTCCGCTC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xc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GGGATTCACCTCAAGAA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TTACTTGGGGACACCTTTT</w:t>
            </w:r>
          </w:p>
        </w:tc>
      </w:tr>
      <w:tr w:rsidR="00E76459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yp17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76459">
              <w:rPr>
                <w:rFonts w:ascii="Arial" w:eastAsia="Times New Roman" w:hAnsi="Arial" w:cs="Arial"/>
              </w:rPr>
              <w:t>ATCATCAATCTCTGGGCAC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76459">
              <w:rPr>
                <w:rFonts w:ascii="Arial" w:eastAsia="Times New Roman" w:hAnsi="Arial" w:cs="Arial"/>
              </w:rPr>
              <w:t>AACTGGGTGTGGGTGTAATG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yp27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ATGGGATCTTCATCGCA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CAGGAATGGAGGGTTTCA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yp2c7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TGTATACCTGGGCATGAA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CCGGGTTTGTTTCCATGTT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yp4a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ACATCATCTACAATATGTCC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CTGTTCCTATCCTCCATTC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yp7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GTGGTAGTGAGCTGTTGCA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CATCAGTTTGCAGGTAAA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yp7b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GAAATCTTCGATGCTCCA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ATCGGGGTGCTGAATACCTA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yp8b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GTTGCAGCGTCTCTTCCA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TTGCTCCCTCAGAAACTG</w:t>
            </w:r>
          </w:p>
        </w:tc>
      </w:tr>
      <w:tr w:rsidR="0032079A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79A">
              <w:rPr>
                <w:rFonts w:ascii="Arial" w:eastAsia="Times New Roman" w:hAnsi="Arial" w:cs="Arial"/>
                <w:color w:val="000000"/>
              </w:rPr>
              <w:t>Elovl6 (FAE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079A">
              <w:rPr>
                <w:rFonts w:ascii="Arial" w:eastAsia="Times New Roman" w:hAnsi="Arial" w:cs="Arial"/>
              </w:rPr>
              <w:t>CTCAGCAAAGCACCCGAACT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079A">
              <w:rPr>
                <w:rFonts w:ascii="Arial" w:eastAsia="Times New Roman" w:hAnsi="Arial" w:cs="Arial"/>
              </w:rPr>
              <w:t>ATCTGGGACAAGGTGATGAA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Fasn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ACCTTCATGGACACAATG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TTGTCACATCAGCCACT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Fat10 (</w:t>
            </w: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Ubd</w:t>
            </w:r>
            <w:proofErr w:type="spellEnd"/>
            <w:r w:rsidRPr="001033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TGGCTTCTGTCCGCACC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TTTGGAGTCTAGCAGAAGGA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Fgf2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GAAGCCCACCTGGAGAT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CAAAGTGAGGCGATCCATA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Fitm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ACACTGTCTCCTCCCACA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AGTAGGAAAACAAGACGCAG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Fitm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TTACCAACTACCACCTGA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ATGTTGGAGAAGAGGGCTG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Fn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CAAGCACCAGGCACC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CCCAGGCAGAAGTCGCTG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Fxr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CAGACCTGTTGGAAGAAAG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TCTGGAGAGAGGATGACGA</w:t>
            </w:r>
          </w:p>
        </w:tc>
      </w:tr>
      <w:tr w:rsidR="0032079A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0s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79A">
              <w:rPr>
                <w:rFonts w:ascii="Arial" w:eastAsia="Times New Roman" w:hAnsi="Arial" w:cs="Arial"/>
                <w:color w:val="000000"/>
              </w:rPr>
              <w:t>AAGAACGCCAAAGCCAGT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79A">
              <w:rPr>
                <w:rFonts w:ascii="Arial" w:eastAsia="Times New Roman" w:hAnsi="Arial" w:cs="Arial"/>
                <w:color w:val="000000"/>
              </w:rPr>
              <w:t>TCTGCGCCATCATCTCCT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6p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GTCTTGTCAGGCATTGCTG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AGAGGGTTCCCAGGTTTT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lastRenderedPageBreak/>
              <w:t>Gal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TATTCCCAACAACCTCATG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TAATCCCTCACACCTGTC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Gcgr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ACCTACTGAGCTGGTC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CAGGAAATGTTGGCAGTGG</w:t>
            </w:r>
          </w:p>
        </w:tc>
      </w:tr>
      <w:tr w:rsidR="003254BA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4BA" w:rsidRPr="00103387" w:rsidRDefault="003254BA" w:rsidP="004F7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Gilz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4BA" w:rsidRPr="00103387" w:rsidRDefault="003254BA" w:rsidP="004F7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ACCCTTGGAGTCACTTCT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4BA" w:rsidRPr="00103387" w:rsidRDefault="003254BA" w:rsidP="004F7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GCTATAGGATAGGCTTTG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R_exon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CCGCTCAGTGTTTTCTAA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GCTGTCCTTCCACTGCTC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Hmgcr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GGAGAATGCAGAGAAAGG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ATGGGCATATATCCGATCA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Hmgcs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CTGCTCACCTGCTCT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TTCCATCAGCCTCTGTACC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Hnf1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AGGGAGGTGGTCGATGT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CTCTGGACTGTCTGGTTG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Hnf4a (exon4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AAGGAAGCTGTCCAAAATG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CCCGAATGTCGCCATTGA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Hnf4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GAGAACATCTGCTGCTTGG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CTCATCGAGAACTCTGTTGG</w:t>
            </w:r>
          </w:p>
        </w:tc>
      </w:tr>
      <w:tr w:rsidR="004C1076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1076" w:rsidRPr="00103387" w:rsidRDefault="004C1076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gfbp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1076" w:rsidRPr="00103387" w:rsidRDefault="004C1076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1076">
              <w:rPr>
                <w:rFonts w:ascii="Arial" w:eastAsia="Times New Roman" w:hAnsi="Arial" w:cs="Arial"/>
                <w:color w:val="000000"/>
              </w:rPr>
              <w:t>CCTGCCAACGAGAACTCTATA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1076" w:rsidRPr="00103387" w:rsidRDefault="004C1076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1076">
              <w:rPr>
                <w:rFonts w:ascii="Arial" w:eastAsia="Times New Roman" w:hAnsi="Arial" w:cs="Arial"/>
                <w:color w:val="000000"/>
              </w:rPr>
              <w:t>CCAGGGATTTTCTTTCCAC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Il1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AAAAGATGAAGGGCTG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AGAAGGTGCTCATGTCCTC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Il1r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TGAGTTACCCGAGGTCCAG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AGTCCCCTCTGTGCTCTTCA</w:t>
            </w:r>
          </w:p>
        </w:tc>
      </w:tr>
      <w:tr w:rsidR="00E76459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6r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76459">
              <w:rPr>
                <w:rFonts w:ascii="Arial" w:eastAsia="Times New Roman" w:hAnsi="Arial" w:cs="Arial"/>
              </w:rPr>
              <w:t>GTATCAGCCATACCTGGAAG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76459">
              <w:rPr>
                <w:rFonts w:ascii="Arial" w:eastAsia="Times New Roman" w:hAnsi="Arial" w:cs="Arial"/>
              </w:rPr>
              <w:t>TGGTCCTGGGCTCTGCTA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Lcn1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GGATGGGAAAGCTCATG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TATCTCCGATCTCTGGCAC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Ldlr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AGGCTGTGGGCTCCATAG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GTCCTCACTGATGATGGTG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Lipc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GCATAGAACCTCACCAC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TTGCATGGGTCTCTTGAC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Lipe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GGAACTAAGTGGACGCAA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CTCCATTGACTGTGACATC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Lipg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CGGCTTTTGGAGCGTCTA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GTACTCCAGTGGGTTTATG</w:t>
            </w:r>
          </w:p>
        </w:tc>
      </w:tr>
      <w:tr w:rsidR="00E76459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pi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459">
              <w:rPr>
                <w:rFonts w:ascii="Arial" w:eastAsia="Times New Roman" w:hAnsi="Arial" w:cs="Arial"/>
                <w:color w:val="000000"/>
              </w:rPr>
              <w:t>TGTTCAAGAGACTGACAACGA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459" w:rsidRPr="00103387" w:rsidRDefault="00E76459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459">
              <w:rPr>
                <w:rFonts w:ascii="Arial" w:eastAsia="Times New Roman" w:hAnsi="Arial" w:cs="Arial"/>
                <w:color w:val="000000"/>
              </w:rPr>
              <w:t>AGGCACCTGATTCTGTCTAC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Lpl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AAACCAGTAGGGCATGTTG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CAGCAGGGAGTCAATGAAG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Lxra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CCGTGCAGGAGATTGTTGA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CAAAGATGGGGTTGATGAAC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Mcad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TTGACGGAACAGCAGAAAG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CCATACGCCAACTCTTC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Mfsd2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CGATGACTTCCACCTGAAA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CTGGTAGTTGGCAAAGTC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Mt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CAACTGCTCCTGCTC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GTAGAAAACGGGGGTTTAG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Mt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TGGACCCCAACTGCTCC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CTTGTCGGAAGCCTCTT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Mttp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GTCTGGATTTACAACGGCA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TGCTATGGTTTGTTGGAA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Myc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CTCGCCCAAATCCTGTA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CTCCACAGACACCACATCA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Nrf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ATAGTGCCCCTGGAAGTG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CGTGTGAGATGAGCCTCTA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Ntcp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CCATGAAGGGGGACATGA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CCTTGAGGACGTAGGGT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Oatp1b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ATTCTGACTGCGTTGCCA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CTTTTCACAACCTTTCTC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TCTTGCACTCTGGTGTC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GCACTTCAGGGTTTTCTCTT</w:t>
            </w:r>
          </w:p>
        </w:tc>
      </w:tr>
      <w:tr w:rsidR="0032079A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i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079A">
              <w:rPr>
                <w:rFonts w:ascii="Arial" w:eastAsia="Times New Roman" w:hAnsi="Arial" w:cs="Arial"/>
              </w:rPr>
              <w:t>TCACTTTACCCCTCCGAGAA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9A" w:rsidRPr="00103387" w:rsidRDefault="0032079A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079A">
              <w:rPr>
                <w:rFonts w:ascii="Arial" w:eastAsia="Times New Roman" w:hAnsi="Arial" w:cs="Arial"/>
              </w:rPr>
              <w:t>GAGCTGTGCCCTTCTCAT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c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TCACCTCCTGGAAGAACA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ACGGCCACCAAAGATGAT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csk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GAACCTACATTGTGGTGCT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TCCACATGGGGCAACTTC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de9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AAGTGACCAAAGCAACAG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CTTCTGCAACTCCTTCATG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dk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GAAGACCAGAAAGCCCTG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TTCCCGTCTTTGAGTCAC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gc1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TCACGTTCAAGGTCACCCT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AAGCGGTCTCTCAATTC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gc1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TGTGCCTGGATACAGAGAC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AAGAGAGTCGCTTTGTGA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g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CAGAAGTCGAGAATGC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TCGGTGTGCAGTCCCAAA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Pklr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GCAAAATCGAGAACCATGAA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AAGAAAACCTTCTCTGC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lin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ACTATGAACGGCTGGAG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TTCAATCAGGTGGACAGTG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o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CATCCTAGCCATTCTCCA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TTCGCTTCATACTCCACA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Ppara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GCCTTCCCTGTGAACTG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GGGAGAGAGGACAGATG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Ppard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ACAACGCACCCTTTGT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AGGAAGAGGCTGCTGAAGT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lastRenderedPageBreak/>
              <w:t>Pparg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CCAATGGTTGCTGATTACAA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AGGGAGTTAGAAGGTTCT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ptc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CAACACTCCATTCCAGCTC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TCTGTTGCTGTCAGGATG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Prdx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TGCCAGATGGACAATTCAAA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CGGCTCTATCACTGAAAGCA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Sc5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CCGCCGATTACTACTTCT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ATAGCTGAGGGTTGCACAG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Scd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AGCTTTGGGTGCCTTATC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GAGGACGACAATACAATC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Setdb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TTACAGTGAGAAAAACATGG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GGGTTTGAACTTAAGTCC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Shp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GATCCTCTTCAACCCAGAT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ATGTCAACGTCTCCCATGA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Sox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GAAGAAGGAGAGCGAGGAA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CTCTCGTTCAGCAGCCT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SR-BI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ACCTTCAATGACAACGACAC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ACAGGATCTCACCAACT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Srebp1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CGGAGCCATGGATTGCAC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TGTCTCACCCCCAGCATA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Srebp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GCTGGTTTGACTGGATGGT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AAGCAGGTTTGTAGGTTGGCA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Sult2a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CTGGGAGAGAATTTGGAAT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TTCAGCCTGGGCTACTGTAAA</w:t>
            </w:r>
          </w:p>
        </w:tc>
      </w:tr>
      <w:tr w:rsidR="003254BA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54BA" w:rsidRPr="00103387" w:rsidRDefault="003254BA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4BA">
              <w:rPr>
                <w:rFonts w:ascii="Arial" w:eastAsia="Times New Roman" w:hAnsi="Arial" w:cs="Arial"/>
                <w:color w:val="000000"/>
              </w:rPr>
              <w:t>Tgfb1</w:t>
            </w:r>
          </w:p>
        </w:tc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54BA" w:rsidRPr="00103387" w:rsidRDefault="003254BA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54BA">
              <w:rPr>
                <w:rFonts w:ascii="Arial" w:eastAsia="Times New Roman" w:hAnsi="Arial" w:cs="Arial"/>
              </w:rPr>
              <w:t>CGCCATCTATGAGAAAACCAAA</w:t>
            </w: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54BA" w:rsidRPr="00103387" w:rsidRDefault="003254BA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54BA">
              <w:rPr>
                <w:rFonts w:ascii="Arial" w:eastAsia="Times New Roman" w:hAnsi="Arial" w:cs="Arial"/>
              </w:rPr>
              <w:t>TCAAAAGACAGCCACTCAGG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387">
              <w:rPr>
                <w:rFonts w:ascii="Arial" w:eastAsia="Times New Roman" w:hAnsi="Arial" w:cs="Arial"/>
                <w:color w:val="000000"/>
              </w:rPr>
              <w:t>Tweak</w:t>
            </w:r>
          </w:p>
        </w:tc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AATCCCCAGACAGAGGAAAG</w:t>
            </w: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ATAATGGGCTGCAATAGCTC</w:t>
            </w:r>
          </w:p>
        </w:tc>
      </w:tr>
      <w:tr w:rsidR="00103387" w:rsidRPr="00103387" w:rsidTr="003254B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3387">
              <w:rPr>
                <w:rFonts w:ascii="Arial" w:eastAsia="Times New Roman" w:hAnsi="Arial" w:cs="Arial"/>
                <w:color w:val="000000"/>
              </w:rPr>
              <w:t>Vldlr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CGACCTGACCAGTTTGAATGT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387" w:rsidRPr="00103387" w:rsidRDefault="00103387" w:rsidP="001033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03387">
              <w:rPr>
                <w:rFonts w:ascii="Arial" w:eastAsia="Times New Roman" w:hAnsi="Arial" w:cs="Arial"/>
              </w:rPr>
              <w:t>GGCACTGATTGACGTTTTTGC</w:t>
            </w:r>
          </w:p>
        </w:tc>
      </w:tr>
    </w:tbl>
    <w:p w:rsidR="00103387" w:rsidRDefault="00103387">
      <w:pPr>
        <w:rPr>
          <w:rFonts w:ascii="Arial" w:hAnsi="Arial" w:cs="Arial"/>
          <w:b/>
        </w:rPr>
      </w:pPr>
      <w:bookmarkStart w:id="0" w:name="_GoBack"/>
      <w:bookmarkEnd w:id="0"/>
    </w:p>
    <w:sectPr w:rsidR="00103387" w:rsidSect="00EE2F27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3124"/>
    <w:rsid w:val="0007345B"/>
    <w:rsid w:val="000C3124"/>
    <w:rsid w:val="00103387"/>
    <w:rsid w:val="0032079A"/>
    <w:rsid w:val="003254BA"/>
    <w:rsid w:val="004C1076"/>
    <w:rsid w:val="00A34143"/>
    <w:rsid w:val="00BF4CCD"/>
    <w:rsid w:val="00E76459"/>
    <w:rsid w:val="00EE2F27"/>
    <w:rsid w:val="00F1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8D79F8-15B7-486B-BDAC-C9C86A7C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</dc:creator>
  <cp:lastModifiedBy>Hong Lu</cp:lastModifiedBy>
  <cp:revision>6</cp:revision>
  <dcterms:created xsi:type="dcterms:W3CDTF">2021-11-17T16:02:00Z</dcterms:created>
  <dcterms:modified xsi:type="dcterms:W3CDTF">2021-11-19T21:41:00Z</dcterms:modified>
</cp:coreProperties>
</file>